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EE2286" w14:textId="77777777" w:rsidR="005275DE" w:rsidRPr="001D7070" w:rsidRDefault="005275DE" w:rsidP="005275DE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1D707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Supplementary File</w:t>
      </w:r>
    </w:p>
    <w:p w14:paraId="5AAF5AA6" w14:textId="77777777" w:rsidR="005275DE" w:rsidRDefault="005275DE" w:rsidP="005275D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43588B2" w14:textId="77777777" w:rsidR="005275DE" w:rsidRPr="008B1D3C" w:rsidRDefault="005275DE" w:rsidP="005275D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B1D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ltrasound-assisted deep eutectic solvent extraction versus alkaline extraction: Functional and structural properties of hazelnut proteins</w:t>
      </w:r>
    </w:p>
    <w:p w14:paraId="64C9C7D7" w14:textId="77777777" w:rsidR="005275DE" w:rsidRPr="008B1D3C" w:rsidRDefault="005275DE" w:rsidP="005275D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8B1D3C">
        <w:rPr>
          <w:rFonts w:ascii="Times New Roman" w:hAnsi="Times New Roman" w:cs="Times New Roman"/>
          <w:color w:val="000000" w:themeColor="text1"/>
          <w:sz w:val="24"/>
          <w:szCs w:val="24"/>
        </w:rPr>
        <w:t>Esra Kibar Balballi</w:t>
      </w:r>
      <w:r w:rsidRPr="008B1D3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8B1D3C">
        <w:rPr>
          <w:rFonts w:ascii="Times New Roman" w:hAnsi="Times New Roman" w:cs="Times New Roman"/>
          <w:color w:val="000000" w:themeColor="text1"/>
          <w:sz w:val="24"/>
          <w:szCs w:val="24"/>
        </w:rPr>
        <w:t>, Gulsah Karabulut</w:t>
      </w:r>
      <w:r w:rsidRPr="008B1D3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*</w:t>
      </w:r>
    </w:p>
    <w:p w14:paraId="2C045F45" w14:textId="77777777" w:rsidR="005275DE" w:rsidRPr="008B1D3C" w:rsidRDefault="005275DE" w:rsidP="005275D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1D3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8B1D3C">
        <w:rPr>
          <w:rFonts w:ascii="Times New Roman" w:hAnsi="Times New Roman" w:cs="Times New Roman"/>
          <w:color w:val="000000" w:themeColor="text1"/>
          <w:sz w:val="24"/>
          <w:szCs w:val="24"/>
        </w:rPr>
        <w:t>Department of Food Engineering, Faculty of Engineering, Sakarya University, Sakarya 54187, Türkiye</w:t>
      </w:r>
    </w:p>
    <w:p w14:paraId="3EC79D94" w14:textId="420309B3" w:rsidR="005275DE" w:rsidRDefault="00B71A98" w:rsidP="005275DE">
      <w:pPr>
        <w:spacing w:before="240" w:after="120" w:line="360" w:lineRule="auto"/>
        <w:ind w:hanging="709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S2</w:t>
      </w:r>
    </w:p>
    <w:p w14:paraId="0AF5037F" w14:textId="77777777" w:rsidR="005275DE" w:rsidRDefault="005275DE" w:rsidP="005275DE">
      <w:pPr>
        <w:spacing w:before="240" w:after="120" w:line="360" w:lineRule="auto"/>
        <w:ind w:hanging="709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4EA3112F" w14:textId="77777777" w:rsidR="005275DE" w:rsidRDefault="005275DE" w:rsidP="005275DE">
      <w:pPr>
        <w:spacing w:before="240" w:after="120" w:line="360" w:lineRule="auto"/>
        <w:ind w:hanging="709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357B13D2" w14:textId="77777777" w:rsidR="005275DE" w:rsidRDefault="005275DE" w:rsidP="005275DE">
      <w:pPr>
        <w:spacing w:before="240" w:after="120" w:line="360" w:lineRule="auto"/>
        <w:ind w:hanging="709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1F68D58A" w14:textId="77777777" w:rsidR="005275DE" w:rsidRDefault="005275DE" w:rsidP="005275DE">
      <w:pPr>
        <w:spacing w:before="240" w:after="120" w:line="360" w:lineRule="auto"/>
        <w:ind w:hanging="709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675128C7" w14:textId="77777777" w:rsidR="005275DE" w:rsidRDefault="005275DE" w:rsidP="005275DE">
      <w:pPr>
        <w:spacing w:before="240" w:after="120" w:line="360" w:lineRule="auto"/>
        <w:ind w:hanging="709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32ED1069" w14:textId="77777777" w:rsidR="005275DE" w:rsidRDefault="005275DE" w:rsidP="005275DE">
      <w:pPr>
        <w:spacing w:before="240" w:after="120" w:line="360" w:lineRule="auto"/>
        <w:ind w:hanging="709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20208EB3" w14:textId="77777777" w:rsidR="005275DE" w:rsidRDefault="005275DE" w:rsidP="005275DE">
      <w:pPr>
        <w:spacing w:before="240" w:after="120" w:line="360" w:lineRule="auto"/>
        <w:ind w:hanging="709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0E490A0F" w14:textId="77777777" w:rsidR="005275DE" w:rsidRDefault="005275DE" w:rsidP="005275DE">
      <w:pPr>
        <w:spacing w:before="240" w:after="120" w:line="360" w:lineRule="auto"/>
        <w:ind w:hanging="709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435EA196" w14:textId="77777777" w:rsidR="005275DE" w:rsidRDefault="005275DE" w:rsidP="005275DE">
      <w:pPr>
        <w:spacing w:before="240" w:after="120" w:line="360" w:lineRule="auto"/>
        <w:ind w:hanging="709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15FDE226" w14:textId="77777777" w:rsidR="005275DE" w:rsidRDefault="005275DE" w:rsidP="005275DE">
      <w:pPr>
        <w:spacing w:before="240" w:after="120" w:line="360" w:lineRule="auto"/>
        <w:ind w:hanging="709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00A3BFEC" w14:textId="77777777" w:rsidR="005275DE" w:rsidRDefault="005275DE" w:rsidP="005275DE">
      <w:pPr>
        <w:spacing w:before="240" w:after="120" w:line="360" w:lineRule="auto"/>
        <w:ind w:hanging="709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0573D879" w14:textId="77777777" w:rsidR="005275DE" w:rsidRDefault="005275DE" w:rsidP="005275DE">
      <w:pPr>
        <w:spacing w:before="240" w:after="120" w:line="360" w:lineRule="auto"/>
        <w:ind w:hanging="709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7F515D72" w14:textId="77777777" w:rsidR="005275DE" w:rsidRDefault="005275DE" w:rsidP="005275DE">
      <w:pPr>
        <w:spacing w:before="240" w:after="120" w:line="360" w:lineRule="auto"/>
        <w:ind w:hanging="709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56F4CE24" w14:textId="77777777" w:rsidR="005275DE" w:rsidRDefault="005275DE" w:rsidP="005275DE">
      <w:pPr>
        <w:spacing w:before="240" w:after="120" w:line="360" w:lineRule="auto"/>
        <w:ind w:hanging="709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350DE423" w14:textId="59BB6FF5" w:rsidR="005275DE" w:rsidRPr="005275DE" w:rsidRDefault="005275DE" w:rsidP="005275DE">
      <w:pPr>
        <w:spacing w:before="240" w:after="120" w:line="360" w:lineRule="auto"/>
        <w:ind w:hanging="709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F6468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2</w:t>
      </w:r>
      <w:r w:rsidRPr="00F6468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r w:rsidRPr="00F646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A50887">
        <w:rPr>
          <w:rFonts w:ascii="Times New Roman" w:eastAsia="Times New Roman" w:hAnsi="Times New Roman" w:cs="Times New Roman"/>
          <w:color w:val="000000"/>
          <w:sz w:val="24"/>
          <w:szCs w:val="24"/>
        </w:rPr>
        <w:t>M</w:t>
      </w:r>
      <w:r w:rsidR="00A50887" w:rsidRPr="00A50887">
        <w:rPr>
          <w:rFonts w:ascii="Times New Roman" w:eastAsia="Times New Roman" w:hAnsi="Times New Roman" w:cs="Times New Roman"/>
          <w:color w:val="000000"/>
          <w:sz w:val="24"/>
          <w:szCs w:val="24"/>
        </w:rPr>
        <w:t>ultiple-reaction monitoring (MRM)</w:t>
      </w:r>
      <w:r w:rsidR="003E53CB" w:rsidRPr="003E53C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nditions of target amino acids</w:t>
      </w:r>
      <w:r w:rsidRPr="00F64683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DzTablo2"/>
        <w:tblpPr w:leftFromText="141" w:rightFromText="141" w:vertAnchor="page" w:horzAnchor="margin" w:tblpY="3031"/>
        <w:tblW w:w="0" w:type="auto"/>
        <w:tblLook w:val="04A0" w:firstRow="1" w:lastRow="0" w:firstColumn="1" w:lastColumn="0" w:noHBand="0" w:noVBand="1"/>
      </w:tblPr>
      <w:tblGrid>
        <w:gridCol w:w="1879"/>
        <w:gridCol w:w="1879"/>
        <w:gridCol w:w="1879"/>
        <w:gridCol w:w="1879"/>
        <w:gridCol w:w="1880"/>
      </w:tblGrid>
      <w:tr w:rsidR="005275DE" w:rsidRPr="005275DE" w14:paraId="3A29E6E3" w14:textId="77777777" w:rsidTr="00EF6C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7BEF497C" w14:textId="0E769E76" w:rsidR="005275DE" w:rsidRPr="00C33AEA" w:rsidRDefault="005275DE" w:rsidP="00447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EA">
              <w:rPr>
                <w:rFonts w:ascii="Times New Roman" w:hAnsi="Times New Roman" w:cs="Times New Roman"/>
                <w:sz w:val="24"/>
                <w:szCs w:val="24"/>
              </w:rPr>
              <w:t>Amino</w:t>
            </w:r>
            <w:r w:rsidR="003C64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3AEA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r w:rsidR="003C644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79" w:type="dxa"/>
          </w:tcPr>
          <w:p w14:paraId="25E31FB9" w14:textId="77777777" w:rsidR="005275DE" w:rsidRPr="00EF6CE4" w:rsidRDefault="005275DE" w:rsidP="004471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6CE4">
              <w:rPr>
                <w:rFonts w:ascii="Times New Roman" w:hAnsi="Times New Roman" w:cs="Times New Roman"/>
                <w:sz w:val="24"/>
                <w:szCs w:val="24"/>
              </w:rPr>
              <w:t>Precursor ion (m/z)</w:t>
            </w:r>
          </w:p>
        </w:tc>
        <w:tc>
          <w:tcPr>
            <w:tcW w:w="1879" w:type="dxa"/>
          </w:tcPr>
          <w:p w14:paraId="1544B17C" w14:textId="77777777" w:rsidR="005275DE" w:rsidRPr="00EF6CE4" w:rsidRDefault="005275DE" w:rsidP="004471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6CE4">
              <w:rPr>
                <w:rFonts w:ascii="Times New Roman" w:hAnsi="Times New Roman" w:cs="Times New Roman"/>
                <w:sz w:val="24"/>
                <w:szCs w:val="24"/>
              </w:rPr>
              <w:t>Product ion (m/z)</w:t>
            </w:r>
          </w:p>
        </w:tc>
        <w:tc>
          <w:tcPr>
            <w:tcW w:w="1879" w:type="dxa"/>
          </w:tcPr>
          <w:p w14:paraId="07599B25" w14:textId="77777777" w:rsidR="005275DE" w:rsidRPr="00EF6CE4" w:rsidRDefault="005275DE" w:rsidP="004471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6CE4">
              <w:rPr>
                <w:rFonts w:ascii="Times New Roman" w:hAnsi="Times New Roman" w:cs="Times New Roman"/>
                <w:sz w:val="24"/>
                <w:szCs w:val="24"/>
              </w:rPr>
              <w:t>Fragmentor voltage (V)</w:t>
            </w:r>
          </w:p>
        </w:tc>
        <w:tc>
          <w:tcPr>
            <w:tcW w:w="1880" w:type="dxa"/>
          </w:tcPr>
          <w:p w14:paraId="13A19DA8" w14:textId="77777777" w:rsidR="005275DE" w:rsidRPr="00EF6CE4" w:rsidRDefault="005275DE" w:rsidP="004471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6CE4">
              <w:rPr>
                <w:rFonts w:ascii="Times New Roman" w:hAnsi="Times New Roman" w:cs="Times New Roman"/>
                <w:sz w:val="24"/>
                <w:szCs w:val="24"/>
              </w:rPr>
              <w:t>Collision energy (V)</w:t>
            </w:r>
          </w:p>
        </w:tc>
      </w:tr>
      <w:tr w:rsidR="005275DE" w:rsidRPr="005275DE" w14:paraId="02F0D0F2" w14:textId="77777777" w:rsidTr="00CD7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Borders>
              <w:bottom w:val="nil"/>
            </w:tcBorders>
          </w:tcPr>
          <w:p w14:paraId="748B566C" w14:textId="77777777" w:rsidR="005275DE" w:rsidRPr="00C33AEA" w:rsidRDefault="005275DE" w:rsidP="00447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EA">
              <w:rPr>
                <w:rFonts w:ascii="Times New Roman" w:hAnsi="Times New Roman" w:cs="Times New Roman"/>
                <w:sz w:val="24"/>
                <w:szCs w:val="24"/>
              </w:rPr>
              <w:t>Aspartic acid</w:t>
            </w:r>
          </w:p>
        </w:tc>
        <w:tc>
          <w:tcPr>
            <w:tcW w:w="1879" w:type="dxa"/>
            <w:tcBorders>
              <w:bottom w:val="nil"/>
            </w:tcBorders>
          </w:tcPr>
          <w:p w14:paraId="207F63C6" w14:textId="77777777" w:rsidR="005275DE" w:rsidRPr="005275DE" w:rsidRDefault="005275DE" w:rsidP="00447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134.1</w:t>
            </w:r>
          </w:p>
        </w:tc>
        <w:tc>
          <w:tcPr>
            <w:tcW w:w="1879" w:type="dxa"/>
            <w:tcBorders>
              <w:bottom w:val="nil"/>
            </w:tcBorders>
          </w:tcPr>
          <w:p w14:paraId="52236431" w14:textId="77777777" w:rsidR="005275DE" w:rsidRPr="005275DE" w:rsidRDefault="005275DE" w:rsidP="00447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74.1</w:t>
            </w:r>
          </w:p>
        </w:tc>
        <w:tc>
          <w:tcPr>
            <w:tcW w:w="1879" w:type="dxa"/>
            <w:tcBorders>
              <w:bottom w:val="nil"/>
            </w:tcBorders>
          </w:tcPr>
          <w:p w14:paraId="32C78DA9" w14:textId="77777777" w:rsidR="005275DE" w:rsidRPr="005275DE" w:rsidRDefault="005275DE" w:rsidP="00447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880" w:type="dxa"/>
            <w:tcBorders>
              <w:bottom w:val="nil"/>
            </w:tcBorders>
          </w:tcPr>
          <w:p w14:paraId="2C92486A" w14:textId="77777777" w:rsidR="005275DE" w:rsidRPr="005275DE" w:rsidRDefault="005275DE" w:rsidP="00447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275DE" w:rsidRPr="005275DE" w14:paraId="2EF0BB63" w14:textId="77777777" w:rsidTr="00CD70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Borders>
              <w:top w:val="nil"/>
              <w:bottom w:val="nil"/>
            </w:tcBorders>
          </w:tcPr>
          <w:p w14:paraId="6B8C7D7F" w14:textId="77777777" w:rsidR="005275DE" w:rsidRPr="00C33AEA" w:rsidRDefault="005275DE" w:rsidP="00447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EA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07B76A14" w14:textId="77777777" w:rsidR="005275DE" w:rsidRPr="005275DE" w:rsidRDefault="005275DE" w:rsidP="00447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90.2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226D2BE7" w14:textId="77777777" w:rsidR="005275DE" w:rsidRPr="005275DE" w:rsidRDefault="005275DE" w:rsidP="00447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44.2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5139FDF4" w14:textId="77777777" w:rsidR="005275DE" w:rsidRPr="005275DE" w:rsidRDefault="005275DE" w:rsidP="00447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38D06CF5" w14:textId="77777777" w:rsidR="005275DE" w:rsidRPr="005275DE" w:rsidRDefault="005275DE" w:rsidP="00447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5DE" w:rsidRPr="005275DE" w14:paraId="6E1BA559" w14:textId="77777777" w:rsidTr="00CD7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Borders>
              <w:top w:val="nil"/>
              <w:bottom w:val="nil"/>
            </w:tcBorders>
          </w:tcPr>
          <w:p w14:paraId="64518A46" w14:textId="77777777" w:rsidR="005275DE" w:rsidRPr="00C33AEA" w:rsidRDefault="005275DE" w:rsidP="00447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EA">
              <w:rPr>
                <w:rFonts w:ascii="Times New Roman" w:hAnsi="Times New Roman" w:cs="Times New Roman"/>
                <w:sz w:val="24"/>
                <w:szCs w:val="24"/>
              </w:rPr>
              <w:t>Arginine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273279F2" w14:textId="77777777" w:rsidR="005275DE" w:rsidRPr="005275DE" w:rsidRDefault="005275DE" w:rsidP="00447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175.2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567CFC93" w14:textId="77777777" w:rsidR="005275DE" w:rsidRPr="005275DE" w:rsidRDefault="005275DE" w:rsidP="00447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70.2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13F26E12" w14:textId="77777777" w:rsidR="005275DE" w:rsidRPr="005275DE" w:rsidRDefault="005275DE" w:rsidP="00447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567553C6" w14:textId="77777777" w:rsidR="005275DE" w:rsidRPr="005275DE" w:rsidRDefault="005275DE" w:rsidP="00447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275DE" w:rsidRPr="005275DE" w14:paraId="00849B72" w14:textId="77777777" w:rsidTr="00CD70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Borders>
              <w:top w:val="nil"/>
              <w:bottom w:val="nil"/>
            </w:tcBorders>
          </w:tcPr>
          <w:p w14:paraId="0BA5D1DA" w14:textId="77777777" w:rsidR="005275DE" w:rsidRPr="00C33AEA" w:rsidRDefault="005275DE" w:rsidP="00447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EA">
              <w:rPr>
                <w:rFonts w:ascii="Times New Roman" w:hAnsi="Times New Roman" w:cs="Times New Roman"/>
                <w:sz w:val="24"/>
                <w:szCs w:val="24"/>
              </w:rPr>
              <w:t>Histidine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73704094" w14:textId="77777777" w:rsidR="005275DE" w:rsidRPr="005275DE" w:rsidRDefault="005275DE" w:rsidP="00447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156.1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346A6A4C" w14:textId="77777777" w:rsidR="005275DE" w:rsidRPr="005275DE" w:rsidRDefault="005275DE" w:rsidP="00447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110.1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717CBB40" w14:textId="77777777" w:rsidR="005275DE" w:rsidRPr="005275DE" w:rsidRDefault="005275DE" w:rsidP="00447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592877B1" w14:textId="77777777" w:rsidR="005275DE" w:rsidRPr="005275DE" w:rsidRDefault="005275DE" w:rsidP="00447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275DE" w:rsidRPr="005275DE" w14:paraId="2C0EFECF" w14:textId="77777777" w:rsidTr="00CD7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Borders>
              <w:top w:val="nil"/>
              <w:bottom w:val="nil"/>
            </w:tcBorders>
          </w:tcPr>
          <w:p w14:paraId="7A4C053B" w14:textId="77777777" w:rsidR="005275DE" w:rsidRPr="00C33AEA" w:rsidRDefault="005275DE" w:rsidP="00447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EA">
              <w:rPr>
                <w:rFonts w:ascii="Times New Roman" w:hAnsi="Times New Roman" w:cs="Times New Roman"/>
                <w:sz w:val="24"/>
                <w:szCs w:val="24"/>
              </w:rPr>
              <w:t>Cystine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517197B4" w14:textId="77777777" w:rsidR="005275DE" w:rsidRPr="005275DE" w:rsidRDefault="005275DE" w:rsidP="00447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241.1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0DD5AFBB" w14:textId="77777777" w:rsidR="005275DE" w:rsidRPr="005275DE" w:rsidRDefault="005275DE" w:rsidP="00447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74.2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59C35C85" w14:textId="77777777" w:rsidR="005275DE" w:rsidRPr="005275DE" w:rsidRDefault="005275DE" w:rsidP="00447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36C12E03" w14:textId="77777777" w:rsidR="005275DE" w:rsidRPr="005275DE" w:rsidRDefault="005275DE" w:rsidP="00447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5275DE" w:rsidRPr="005275DE" w14:paraId="67DC68FE" w14:textId="77777777" w:rsidTr="00CD70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Borders>
              <w:top w:val="nil"/>
              <w:bottom w:val="nil"/>
            </w:tcBorders>
          </w:tcPr>
          <w:p w14:paraId="56521D3F" w14:textId="77777777" w:rsidR="005275DE" w:rsidRPr="00C33AEA" w:rsidRDefault="005275DE" w:rsidP="00447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EA">
              <w:rPr>
                <w:rFonts w:ascii="Times New Roman" w:hAnsi="Times New Roman" w:cs="Times New Roman"/>
                <w:sz w:val="24"/>
                <w:szCs w:val="24"/>
              </w:rPr>
              <w:t>Isoleucine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2738CFC2" w14:textId="77777777" w:rsidR="005275DE" w:rsidRPr="005275DE" w:rsidRDefault="005275DE" w:rsidP="00447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132.2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4986FF19" w14:textId="77777777" w:rsidR="005275DE" w:rsidRPr="005275DE" w:rsidRDefault="005275DE" w:rsidP="00447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5AF52FB5" w14:textId="77777777" w:rsidR="005275DE" w:rsidRPr="005275DE" w:rsidRDefault="005275DE" w:rsidP="00447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0B34137D" w14:textId="77777777" w:rsidR="005275DE" w:rsidRPr="005275DE" w:rsidRDefault="005275DE" w:rsidP="00447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5275DE" w:rsidRPr="005275DE" w14:paraId="72BA42CC" w14:textId="77777777" w:rsidTr="00CD7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Borders>
              <w:top w:val="nil"/>
              <w:bottom w:val="nil"/>
            </w:tcBorders>
          </w:tcPr>
          <w:p w14:paraId="0DB4B629" w14:textId="77777777" w:rsidR="005275DE" w:rsidRPr="00C33AEA" w:rsidRDefault="005275DE" w:rsidP="00447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EA">
              <w:rPr>
                <w:rFonts w:ascii="Times New Roman" w:hAnsi="Times New Roman" w:cs="Times New Roman"/>
                <w:sz w:val="24"/>
                <w:szCs w:val="24"/>
              </w:rPr>
              <w:t>Glutamic acid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68BD0D39" w14:textId="77777777" w:rsidR="005275DE" w:rsidRPr="005275DE" w:rsidRDefault="005275DE" w:rsidP="00447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148.1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37B124BD" w14:textId="77777777" w:rsidR="005275DE" w:rsidRPr="005275DE" w:rsidRDefault="005275DE" w:rsidP="00447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84.2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21DB491E" w14:textId="77777777" w:rsidR="005275DE" w:rsidRPr="005275DE" w:rsidRDefault="005275DE" w:rsidP="00447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7490D14C" w14:textId="77777777" w:rsidR="005275DE" w:rsidRPr="005275DE" w:rsidRDefault="005275DE" w:rsidP="00447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275DE" w:rsidRPr="005275DE" w14:paraId="1F82B740" w14:textId="77777777" w:rsidTr="00CD70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Borders>
              <w:top w:val="nil"/>
              <w:bottom w:val="nil"/>
            </w:tcBorders>
          </w:tcPr>
          <w:p w14:paraId="6EA1856A" w14:textId="77777777" w:rsidR="005275DE" w:rsidRPr="00C33AEA" w:rsidRDefault="005275DE" w:rsidP="00447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EA">
              <w:rPr>
                <w:rFonts w:ascii="Times New Roman" w:hAnsi="Times New Roman" w:cs="Times New Roman"/>
                <w:sz w:val="24"/>
                <w:szCs w:val="24"/>
              </w:rPr>
              <w:t>Leucine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458836B5" w14:textId="77777777" w:rsidR="005275DE" w:rsidRPr="005275DE" w:rsidRDefault="005275DE" w:rsidP="00447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132.2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15A799B2" w14:textId="77777777" w:rsidR="005275DE" w:rsidRPr="005275DE" w:rsidRDefault="005275DE" w:rsidP="00447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43.3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59BFF045" w14:textId="77777777" w:rsidR="005275DE" w:rsidRPr="005275DE" w:rsidRDefault="005275DE" w:rsidP="00447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33716028" w14:textId="77777777" w:rsidR="005275DE" w:rsidRPr="005275DE" w:rsidRDefault="005275DE" w:rsidP="00447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5275DE" w:rsidRPr="005275DE" w14:paraId="4320979D" w14:textId="77777777" w:rsidTr="00CD7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Borders>
              <w:top w:val="nil"/>
              <w:bottom w:val="nil"/>
            </w:tcBorders>
          </w:tcPr>
          <w:p w14:paraId="74BCC81F" w14:textId="77777777" w:rsidR="005275DE" w:rsidRPr="00C33AEA" w:rsidRDefault="005275DE" w:rsidP="00447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EA">
              <w:rPr>
                <w:rFonts w:ascii="Times New Roman" w:hAnsi="Times New Roman" w:cs="Times New Roman"/>
                <w:sz w:val="24"/>
                <w:szCs w:val="24"/>
              </w:rPr>
              <w:t>Ornithine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09563E1B" w14:textId="77777777" w:rsidR="005275DE" w:rsidRPr="005275DE" w:rsidRDefault="005275DE" w:rsidP="00447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133.2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4C995A90" w14:textId="77777777" w:rsidR="005275DE" w:rsidRPr="005275DE" w:rsidRDefault="005275DE" w:rsidP="00447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70.3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32342E77" w14:textId="77777777" w:rsidR="005275DE" w:rsidRPr="005275DE" w:rsidRDefault="005275DE" w:rsidP="00447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16E75124" w14:textId="77777777" w:rsidR="005275DE" w:rsidRPr="005275DE" w:rsidRDefault="005275DE" w:rsidP="00447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5275DE" w:rsidRPr="005275DE" w14:paraId="0FD25857" w14:textId="77777777" w:rsidTr="00CD70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Borders>
              <w:top w:val="nil"/>
              <w:bottom w:val="nil"/>
            </w:tcBorders>
          </w:tcPr>
          <w:p w14:paraId="54652B17" w14:textId="77777777" w:rsidR="005275DE" w:rsidRPr="00C33AEA" w:rsidRDefault="005275DE" w:rsidP="00447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EA">
              <w:rPr>
                <w:rFonts w:ascii="Times New Roman" w:hAnsi="Times New Roman" w:cs="Times New Roman"/>
                <w:sz w:val="24"/>
                <w:szCs w:val="24"/>
              </w:rPr>
              <w:t>Lysine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4832EF04" w14:textId="77777777" w:rsidR="005275DE" w:rsidRPr="005275DE" w:rsidRDefault="005275DE" w:rsidP="00447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147.1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6508483D" w14:textId="77777777" w:rsidR="005275DE" w:rsidRPr="005275DE" w:rsidRDefault="005275DE" w:rsidP="00447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84.2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09C8398F" w14:textId="77777777" w:rsidR="005275DE" w:rsidRPr="005275DE" w:rsidRDefault="005275DE" w:rsidP="00447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6154DDEB" w14:textId="77777777" w:rsidR="005275DE" w:rsidRPr="005275DE" w:rsidRDefault="005275DE" w:rsidP="00447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275DE" w:rsidRPr="005275DE" w14:paraId="01B0F3BD" w14:textId="77777777" w:rsidTr="00CD7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Borders>
              <w:top w:val="nil"/>
              <w:bottom w:val="nil"/>
            </w:tcBorders>
          </w:tcPr>
          <w:p w14:paraId="1393BE86" w14:textId="77777777" w:rsidR="005275DE" w:rsidRPr="00C33AEA" w:rsidRDefault="005275DE" w:rsidP="00447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EA"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2600E802" w14:textId="77777777" w:rsidR="005275DE" w:rsidRPr="005275DE" w:rsidRDefault="005275DE" w:rsidP="00447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76.2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0BD15997" w14:textId="77777777" w:rsidR="005275DE" w:rsidRPr="005275DE" w:rsidRDefault="005275DE" w:rsidP="00447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7966A68E" w14:textId="77777777" w:rsidR="005275DE" w:rsidRPr="005275DE" w:rsidRDefault="005275DE" w:rsidP="00447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72109855" w14:textId="77777777" w:rsidR="005275DE" w:rsidRPr="005275DE" w:rsidRDefault="005275DE" w:rsidP="00447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275DE" w:rsidRPr="005275DE" w14:paraId="45E645E0" w14:textId="77777777" w:rsidTr="00CD70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Borders>
              <w:top w:val="nil"/>
              <w:bottom w:val="nil"/>
            </w:tcBorders>
          </w:tcPr>
          <w:p w14:paraId="7C833AB3" w14:textId="77777777" w:rsidR="005275DE" w:rsidRPr="00C33AEA" w:rsidRDefault="005275DE" w:rsidP="00447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EA">
              <w:rPr>
                <w:rFonts w:ascii="Times New Roman" w:hAnsi="Times New Roman" w:cs="Times New Roman"/>
                <w:sz w:val="24"/>
                <w:szCs w:val="24"/>
              </w:rPr>
              <w:t>Proline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516FE934" w14:textId="77777777" w:rsidR="005275DE" w:rsidRPr="005275DE" w:rsidRDefault="005275DE" w:rsidP="00447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116.2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4D524A54" w14:textId="77777777" w:rsidR="005275DE" w:rsidRPr="005275DE" w:rsidRDefault="005275DE" w:rsidP="00447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70.2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68FA5B92" w14:textId="77777777" w:rsidR="005275DE" w:rsidRPr="005275DE" w:rsidRDefault="005275DE" w:rsidP="00447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6797CED2" w14:textId="77777777" w:rsidR="005275DE" w:rsidRPr="005275DE" w:rsidRDefault="005275DE" w:rsidP="00447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275DE" w:rsidRPr="005275DE" w14:paraId="043AC0CB" w14:textId="77777777" w:rsidTr="00CD7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Borders>
              <w:top w:val="nil"/>
              <w:bottom w:val="nil"/>
            </w:tcBorders>
          </w:tcPr>
          <w:p w14:paraId="2E137852" w14:textId="77777777" w:rsidR="005275DE" w:rsidRPr="00C33AEA" w:rsidRDefault="005275DE" w:rsidP="00447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EA">
              <w:rPr>
                <w:rFonts w:ascii="Times New Roman" w:hAnsi="Times New Roman" w:cs="Times New Roman"/>
                <w:sz w:val="24"/>
                <w:szCs w:val="24"/>
              </w:rPr>
              <w:t>Serine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3BFBA261" w14:textId="77777777" w:rsidR="005275DE" w:rsidRPr="005275DE" w:rsidRDefault="005275DE" w:rsidP="00447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106.2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3F912CBE" w14:textId="77777777" w:rsidR="005275DE" w:rsidRPr="005275DE" w:rsidRDefault="005275DE" w:rsidP="00447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60.2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3F6E5622" w14:textId="77777777" w:rsidR="005275DE" w:rsidRPr="005275DE" w:rsidRDefault="005275DE" w:rsidP="00447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06EB196B" w14:textId="77777777" w:rsidR="005275DE" w:rsidRPr="005275DE" w:rsidRDefault="005275DE" w:rsidP="00447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5DE" w:rsidRPr="005275DE" w14:paraId="4DFCE7CD" w14:textId="77777777" w:rsidTr="00CD70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Borders>
              <w:top w:val="nil"/>
              <w:bottom w:val="nil"/>
            </w:tcBorders>
          </w:tcPr>
          <w:p w14:paraId="5D02D195" w14:textId="77777777" w:rsidR="005275DE" w:rsidRPr="00C33AEA" w:rsidRDefault="005275DE" w:rsidP="00447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EA">
              <w:rPr>
                <w:rFonts w:ascii="Times New Roman" w:hAnsi="Times New Roman" w:cs="Times New Roman"/>
                <w:sz w:val="24"/>
                <w:szCs w:val="24"/>
              </w:rPr>
              <w:t>Threonine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502F36EA" w14:textId="77777777" w:rsidR="005275DE" w:rsidRPr="005275DE" w:rsidRDefault="005275DE" w:rsidP="00447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120.2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3E5A9D87" w14:textId="77777777" w:rsidR="005275DE" w:rsidRPr="005275DE" w:rsidRDefault="005275DE" w:rsidP="00447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74.2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355A1AD0" w14:textId="77777777" w:rsidR="005275DE" w:rsidRPr="005275DE" w:rsidRDefault="005275DE" w:rsidP="00447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5CC35E13" w14:textId="77777777" w:rsidR="005275DE" w:rsidRPr="005275DE" w:rsidRDefault="005275DE" w:rsidP="00447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5DE" w:rsidRPr="005275DE" w14:paraId="66381241" w14:textId="77777777" w:rsidTr="00CD7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Borders>
              <w:top w:val="nil"/>
              <w:bottom w:val="nil"/>
            </w:tcBorders>
          </w:tcPr>
          <w:p w14:paraId="7A5588B3" w14:textId="77777777" w:rsidR="005275DE" w:rsidRPr="00C33AEA" w:rsidRDefault="005275DE" w:rsidP="00447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EA">
              <w:rPr>
                <w:rFonts w:ascii="Times New Roman" w:hAnsi="Times New Roman" w:cs="Times New Roman"/>
                <w:sz w:val="24"/>
                <w:szCs w:val="24"/>
              </w:rPr>
              <w:t>Methionine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3E6A2414" w14:textId="77777777" w:rsidR="005275DE" w:rsidRPr="005275DE" w:rsidRDefault="005275DE" w:rsidP="00447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150.1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08F6E038" w14:textId="77777777" w:rsidR="005275DE" w:rsidRPr="005275DE" w:rsidRDefault="005275DE" w:rsidP="00447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104.1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02048CBB" w14:textId="77777777" w:rsidR="005275DE" w:rsidRPr="005275DE" w:rsidRDefault="005275DE" w:rsidP="00447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039780E2" w14:textId="77777777" w:rsidR="005275DE" w:rsidRPr="005275DE" w:rsidRDefault="005275DE" w:rsidP="00447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5DE" w:rsidRPr="005275DE" w14:paraId="224CE43E" w14:textId="77777777" w:rsidTr="00CD70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Borders>
              <w:top w:val="nil"/>
              <w:bottom w:val="nil"/>
            </w:tcBorders>
          </w:tcPr>
          <w:p w14:paraId="10212245" w14:textId="77777777" w:rsidR="005275DE" w:rsidRPr="00C33AEA" w:rsidRDefault="005275DE" w:rsidP="00447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EA">
              <w:rPr>
                <w:rFonts w:ascii="Times New Roman" w:hAnsi="Times New Roman" w:cs="Times New Roman"/>
                <w:sz w:val="24"/>
                <w:szCs w:val="24"/>
              </w:rPr>
              <w:t>Tyrosine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622C7360" w14:textId="77777777" w:rsidR="005275DE" w:rsidRPr="005275DE" w:rsidRDefault="005275DE" w:rsidP="00447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182.1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5E53208F" w14:textId="77777777" w:rsidR="005275DE" w:rsidRPr="005275DE" w:rsidRDefault="005275DE" w:rsidP="00447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3615035D" w14:textId="77777777" w:rsidR="005275DE" w:rsidRPr="005275DE" w:rsidRDefault="005275DE" w:rsidP="00447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5F2ED276" w14:textId="77777777" w:rsidR="005275DE" w:rsidRPr="005275DE" w:rsidRDefault="005275DE" w:rsidP="00447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275DE" w:rsidRPr="005275DE" w14:paraId="28D3A045" w14:textId="77777777" w:rsidTr="00CD7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Borders>
              <w:top w:val="nil"/>
              <w:bottom w:val="nil"/>
            </w:tcBorders>
          </w:tcPr>
          <w:p w14:paraId="7ADCDD29" w14:textId="77777777" w:rsidR="005275DE" w:rsidRPr="00C33AEA" w:rsidRDefault="005275DE" w:rsidP="00447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EA">
              <w:rPr>
                <w:rFonts w:ascii="Times New Roman" w:hAnsi="Times New Roman" w:cs="Times New Roman"/>
                <w:sz w:val="24"/>
                <w:szCs w:val="24"/>
              </w:rPr>
              <w:t>Phenylalanine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061D6868" w14:textId="77777777" w:rsidR="005275DE" w:rsidRPr="005275DE" w:rsidRDefault="005275DE" w:rsidP="00447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166.1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313B10A9" w14:textId="77777777" w:rsidR="005275DE" w:rsidRPr="005275DE" w:rsidRDefault="005275DE" w:rsidP="00447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120.1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41FAE3AF" w14:textId="77777777" w:rsidR="005275DE" w:rsidRPr="005275DE" w:rsidRDefault="005275DE" w:rsidP="00447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50FD8491" w14:textId="77777777" w:rsidR="005275DE" w:rsidRPr="005275DE" w:rsidRDefault="005275DE" w:rsidP="00447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275DE" w:rsidRPr="005275DE" w14:paraId="0CAC8E2D" w14:textId="77777777" w:rsidTr="00CD70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Borders>
              <w:top w:val="nil"/>
            </w:tcBorders>
          </w:tcPr>
          <w:p w14:paraId="59B838A1" w14:textId="77777777" w:rsidR="005275DE" w:rsidRPr="00C33AEA" w:rsidRDefault="005275DE" w:rsidP="00447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EA">
              <w:rPr>
                <w:rFonts w:ascii="Times New Roman" w:hAnsi="Times New Roman" w:cs="Times New Roman"/>
                <w:sz w:val="24"/>
                <w:szCs w:val="24"/>
              </w:rPr>
              <w:t xml:space="preserve">Valine </w:t>
            </w:r>
          </w:p>
        </w:tc>
        <w:tc>
          <w:tcPr>
            <w:tcW w:w="1879" w:type="dxa"/>
            <w:tcBorders>
              <w:top w:val="nil"/>
            </w:tcBorders>
          </w:tcPr>
          <w:p w14:paraId="0B614FDC" w14:textId="77777777" w:rsidR="005275DE" w:rsidRPr="005275DE" w:rsidRDefault="005275DE" w:rsidP="00447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118.2</w:t>
            </w:r>
          </w:p>
        </w:tc>
        <w:tc>
          <w:tcPr>
            <w:tcW w:w="1879" w:type="dxa"/>
            <w:tcBorders>
              <w:top w:val="nil"/>
            </w:tcBorders>
          </w:tcPr>
          <w:p w14:paraId="2F415675" w14:textId="77777777" w:rsidR="005275DE" w:rsidRPr="005275DE" w:rsidRDefault="005275DE" w:rsidP="00447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72.2</w:t>
            </w:r>
          </w:p>
        </w:tc>
        <w:tc>
          <w:tcPr>
            <w:tcW w:w="1879" w:type="dxa"/>
            <w:tcBorders>
              <w:top w:val="nil"/>
            </w:tcBorders>
          </w:tcPr>
          <w:p w14:paraId="789E8E6F" w14:textId="77777777" w:rsidR="005275DE" w:rsidRPr="005275DE" w:rsidRDefault="005275DE" w:rsidP="00447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80" w:type="dxa"/>
            <w:tcBorders>
              <w:top w:val="nil"/>
            </w:tcBorders>
          </w:tcPr>
          <w:p w14:paraId="75CB208C" w14:textId="77777777" w:rsidR="005275DE" w:rsidRPr="005275DE" w:rsidRDefault="005275DE" w:rsidP="00447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5D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25CE71C5" w14:textId="77777777" w:rsidR="005275DE" w:rsidRPr="005275DE" w:rsidRDefault="005275DE" w:rsidP="005275DE">
      <w:pPr>
        <w:rPr>
          <w:rFonts w:ascii="Times New Roman" w:hAnsi="Times New Roman" w:cs="Times New Roman"/>
          <w:sz w:val="24"/>
          <w:szCs w:val="24"/>
        </w:rPr>
      </w:pPr>
    </w:p>
    <w:sectPr w:rsidR="005275DE" w:rsidRPr="005275DE" w:rsidSect="00C15DB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B1E"/>
    <w:rsid w:val="00000B5E"/>
    <w:rsid w:val="00013AB9"/>
    <w:rsid w:val="000E6D1B"/>
    <w:rsid w:val="003C514A"/>
    <w:rsid w:val="003C6442"/>
    <w:rsid w:val="003E53CB"/>
    <w:rsid w:val="005275DE"/>
    <w:rsid w:val="007E50FD"/>
    <w:rsid w:val="009B32A6"/>
    <w:rsid w:val="00A50887"/>
    <w:rsid w:val="00A65B1E"/>
    <w:rsid w:val="00B71A98"/>
    <w:rsid w:val="00B77FDF"/>
    <w:rsid w:val="00C15DBD"/>
    <w:rsid w:val="00C30189"/>
    <w:rsid w:val="00C33AEA"/>
    <w:rsid w:val="00C57018"/>
    <w:rsid w:val="00CD70D0"/>
    <w:rsid w:val="00EF6CE4"/>
    <w:rsid w:val="00FF7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C2BB2"/>
  <w15:chartTrackingRefBased/>
  <w15:docId w15:val="{2D395D5D-529D-4291-ADC5-E27CB4717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A65B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A65B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A65B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A65B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A65B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A65B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A65B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A65B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A65B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A65B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A65B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A65B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A65B1E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A65B1E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A65B1E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A65B1E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A65B1E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A65B1E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A65B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A65B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A65B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A65B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A65B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65B1E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A65B1E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A65B1E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A65B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A65B1E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A65B1E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5275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DzTablo2">
    <w:name w:val="Plain Table 2"/>
    <w:basedOn w:val="NormalTablo"/>
    <w:uiPriority w:val="42"/>
    <w:rsid w:val="00EF6CE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ülşah karabulut</dc:creator>
  <cp:keywords/>
  <dc:description/>
  <cp:lastModifiedBy>gülşah karabulut</cp:lastModifiedBy>
  <cp:revision>9</cp:revision>
  <dcterms:created xsi:type="dcterms:W3CDTF">2025-09-12T08:40:00Z</dcterms:created>
  <dcterms:modified xsi:type="dcterms:W3CDTF">2025-09-23T06:16:00Z</dcterms:modified>
</cp:coreProperties>
</file>